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8"/>
        </w:rPr>
      </w:pPr>
      <w:r>
        <w:rPr>
          <w:b/>
          <w:sz w:val="28"/>
        </w:rPr>
        <w:t>Supplementary Materials</w:t>
      </w:r>
    </w:p>
    <w:p>
      <w:pPr>
        <w:rPr>
          <w:b/>
        </w:rPr>
      </w:pPr>
      <w:r>
        <w:rPr>
          <w:rFonts w:hint="eastAsia"/>
          <w:b/>
        </w:rPr>
        <w:t>Supplementary</w:t>
      </w:r>
      <w:r>
        <w:rPr>
          <w:b/>
        </w:rPr>
        <w:t xml:space="preserve"> Table</w:t>
      </w:r>
    </w:p>
    <w:p>
      <w:pPr>
        <w:rPr>
          <w:b/>
        </w:rPr>
      </w:pPr>
      <w:r>
        <w:rPr>
          <w:rFonts w:hint="eastAsia"/>
          <w:b/>
        </w:rPr>
        <w:t>Table</w:t>
      </w:r>
      <w:r>
        <w:rPr>
          <w:b/>
        </w:rPr>
        <w:t xml:space="preserve"> S</w:t>
      </w:r>
      <w:r>
        <w:rPr>
          <w:rFonts w:hint="eastAsia"/>
          <w:b/>
        </w:rPr>
        <w:t xml:space="preserve">1 </w:t>
      </w:r>
      <w:r>
        <w:rPr>
          <w:b/>
        </w:rPr>
        <w:t xml:space="preserve">Nucleotide </w:t>
      </w:r>
      <w:r>
        <w:rPr>
          <w:rFonts w:hint="eastAsia"/>
          <w:b/>
        </w:rPr>
        <w:t>sequence</w:t>
      </w:r>
      <w:r>
        <w:rPr>
          <w:b/>
        </w:rPr>
        <w:t>s</w:t>
      </w:r>
      <w:r>
        <w:rPr>
          <w:rFonts w:hint="eastAsia"/>
          <w:b/>
        </w:rPr>
        <w:t xml:space="preserve"> </w:t>
      </w:r>
      <w:r>
        <w:rPr>
          <w:b/>
        </w:rPr>
        <w:t xml:space="preserve">for </w:t>
      </w:r>
      <w:r>
        <w:rPr>
          <w:rFonts w:hint="eastAsia"/>
          <w:b/>
        </w:rPr>
        <w:t>RNA</w:t>
      </w:r>
      <w:r>
        <w:rPr>
          <w:b/>
        </w:rPr>
        <w:t xml:space="preserve"> interferen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</w:pPr>
            <w:r>
              <w:rPr>
                <w:rFonts w:hint="eastAsia"/>
              </w:rPr>
              <w:t>Gene</w:t>
            </w:r>
          </w:p>
        </w:tc>
        <w:tc>
          <w:tcPr>
            <w:tcW w:w="4148" w:type="dxa"/>
          </w:tcPr>
          <w:p>
            <w:pPr>
              <w:spacing w:line="360" w:lineRule="auto"/>
            </w:pPr>
            <w:r>
              <w:t>Sequence for RN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</w:pPr>
            <w:r>
              <w:rPr>
                <w:rFonts w:hint="eastAsia"/>
              </w:rPr>
              <w:t>U</w:t>
            </w:r>
            <w:r>
              <w:t>FL1</w:t>
            </w:r>
          </w:p>
        </w:tc>
        <w:tc>
          <w:tcPr>
            <w:tcW w:w="4148" w:type="dxa"/>
          </w:tcPr>
          <w:p>
            <w:pPr>
              <w:spacing w:line="360" w:lineRule="auto"/>
            </w:pPr>
            <w:r>
              <w:t>GAGCGAAGAAGGAA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360" w:lineRule="auto"/>
            </w:pPr>
            <w:r>
              <w:rPr>
                <w:rFonts w:hint="eastAsia"/>
              </w:rPr>
              <w:t>RPL10</w:t>
            </w:r>
          </w:p>
        </w:tc>
        <w:tc>
          <w:tcPr>
            <w:tcW w:w="4148" w:type="dxa"/>
          </w:tcPr>
          <w:p>
            <w:pPr>
              <w:spacing w:line="360" w:lineRule="auto"/>
            </w:pPr>
            <w:r>
              <w:t>GCCAAUAAGUACAUGGUAA</w:t>
            </w:r>
          </w:p>
        </w:tc>
      </w:tr>
    </w:tbl>
    <w:p>
      <w:bookmarkStart w:id="0" w:name="_GoBack"/>
      <w:bookmarkEnd w:id="0"/>
    </w:p>
    <w:p/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wNGFhNjliNGE5NzEzNjBmMzgwNjA3M2Y0NTg5ZjgifQ=="/>
    <w:docVar w:name="KSO_WPS_MARK_KEY" w:val="8cf5ba45-433e-4a9e-b917-4e74388fb113"/>
  </w:docVars>
  <w:rsids>
    <w:rsidRoot w:val="00FE7451"/>
    <w:rsid w:val="00021035"/>
    <w:rsid w:val="000340C3"/>
    <w:rsid w:val="00050170"/>
    <w:rsid w:val="00077BBE"/>
    <w:rsid w:val="00090AE8"/>
    <w:rsid w:val="000A28E3"/>
    <w:rsid w:val="000B1696"/>
    <w:rsid w:val="00104CA4"/>
    <w:rsid w:val="00116EA7"/>
    <w:rsid w:val="00122A3F"/>
    <w:rsid w:val="0012753C"/>
    <w:rsid w:val="00172475"/>
    <w:rsid w:val="00193263"/>
    <w:rsid w:val="001959AB"/>
    <w:rsid w:val="001C1131"/>
    <w:rsid w:val="001C1F1B"/>
    <w:rsid w:val="001D6C9F"/>
    <w:rsid w:val="001F0AEF"/>
    <w:rsid w:val="001F5E76"/>
    <w:rsid w:val="00232B84"/>
    <w:rsid w:val="00247611"/>
    <w:rsid w:val="00250EA1"/>
    <w:rsid w:val="00254CE8"/>
    <w:rsid w:val="002771D5"/>
    <w:rsid w:val="0029487C"/>
    <w:rsid w:val="00310923"/>
    <w:rsid w:val="0031536E"/>
    <w:rsid w:val="003229DA"/>
    <w:rsid w:val="0032795B"/>
    <w:rsid w:val="00332C97"/>
    <w:rsid w:val="00357552"/>
    <w:rsid w:val="003754F5"/>
    <w:rsid w:val="00380A1C"/>
    <w:rsid w:val="003A23AA"/>
    <w:rsid w:val="003C409F"/>
    <w:rsid w:val="003F5D2A"/>
    <w:rsid w:val="00421053"/>
    <w:rsid w:val="00431C50"/>
    <w:rsid w:val="00432F98"/>
    <w:rsid w:val="00435E88"/>
    <w:rsid w:val="004A09DA"/>
    <w:rsid w:val="004C300A"/>
    <w:rsid w:val="004D6475"/>
    <w:rsid w:val="00513F96"/>
    <w:rsid w:val="0052243D"/>
    <w:rsid w:val="0053259F"/>
    <w:rsid w:val="005540D0"/>
    <w:rsid w:val="00557CBC"/>
    <w:rsid w:val="00585819"/>
    <w:rsid w:val="00590E82"/>
    <w:rsid w:val="005A06D7"/>
    <w:rsid w:val="005C2F18"/>
    <w:rsid w:val="005C716D"/>
    <w:rsid w:val="00644567"/>
    <w:rsid w:val="00656435"/>
    <w:rsid w:val="00661C77"/>
    <w:rsid w:val="00663A36"/>
    <w:rsid w:val="006A0E4E"/>
    <w:rsid w:val="006B194A"/>
    <w:rsid w:val="006B24E7"/>
    <w:rsid w:val="006C3CF4"/>
    <w:rsid w:val="00743373"/>
    <w:rsid w:val="00774615"/>
    <w:rsid w:val="0077595B"/>
    <w:rsid w:val="007903DE"/>
    <w:rsid w:val="007A1E93"/>
    <w:rsid w:val="007D11FD"/>
    <w:rsid w:val="007F2114"/>
    <w:rsid w:val="00804586"/>
    <w:rsid w:val="008155AF"/>
    <w:rsid w:val="0084031E"/>
    <w:rsid w:val="00841143"/>
    <w:rsid w:val="00857DF7"/>
    <w:rsid w:val="008670C1"/>
    <w:rsid w:val="00872623"/>
    <w:rsid w:val="008C0391"/>
    <w:rsid w:val="0094044E"/>
    <w:rsid w:val="00944F06"/>
    <w:rsid w:val="00946D57"/>
    <w:rsid w:val="00947C92"/>
    <w:rsid w:val="00974615"/>
    <w:rsid w:val="00985492"/>
    <w:rsid w:val="009A07CC"/>
    <w:rsid w:val="009C1900"/>
    <w:rsid w:val="009D7830"/>
    <w:rsid w:val="009F4CCF"/>
    <w:rsid w:val="00A269AD"/>
    <w:rsid w:val="00A65A9B"/>
    <w:rsid w:val="00AC3885"/>
    <w:rsid w:val="00AE7D7F"/>
    <w:rsid w:val="00AF278E"/>
    <w:rsid w:val="00B623AD"/>
    <w:rsid w:val="00B71985"/>
    <w:rsid w:val="00B725F9"/>
    <w:rsid w:val="00B82339"/>
    <w:rsid w:val="00BD56AF"/>
    <w:rsid w:val="00BE0BD6"/>
    <w:rsid w:val="00BE5F63"/>
    <w:rsid w:val="00C1183A"/>
    <w:rsid w:val="00C21C13"/>
    <w:rsid w:val="00C22126"/>
    <w:rsid w:val="00C342A1"/>
    <w:rsid w:val="00C42EA0"/>
    <w:rsid w:val="00C65BF1"/>
    <w:rsid w:val="00C976F1"/>
    <w:rsid w:val="00CD100A"/>
    <w:rsid w:val="00D56CE0"/>
    <w:rsid w:val="00D60445"/>
    <w:rsid w:val="00D72365"/>
    <w:rsid w:val="00D84EDA"/>
    <w:rsid w:val="00DA32EB"/>
    <w:rsid w:val="00DA534E"/>
    <w:rsid w:val="00DA6ECC"/>
    <w:rsid w:val="00DB00FF"/>
    <w:rsid w:val="00DD02F5"/>
    <w:rsid w:val="00DD6504"/>
    <w:rsid w:val="00E171B0"/>
    <w:rsid w:val="00E24732"/>
    <w:rsid w:val="00E470C4"/>
    <w:rsid w:val="00E539F8"/>
    <w:rsid w:val="00E602C5"/>
    <w:rsid w:val="00E60E01"/>
    <w:rsid w:val="00E71DBF"/>
    <w:rsid w:val="00E94427"/>
    <w:rsid w:val="00EA551E"/>
    <w:rsid w:val="00EB4A87"/>
    <w:rsid w:val="00EC6056"/>
    <w:rsid w:val="00F24FB9"/>
    <w:rsid w:val="00F4030F"/>
    <w:rsid w:val="00F42B04"/>
    <w:rsid w:val="00F456FB"/>
    <w:rsid w:val="00FA24CE"/>
    <w:rsid w:val="00FD4F44"/>
    <w:rsid w:val="00FD5A47"/>
    <w:rsid w:val="00FE7451"/>
    <w:rsid w:val="00FF01D7"/>
    <w:rsid w:val="00FF7C6D"/>
    <w:rsid w:val="105A5F0E"/>
    <w:rsid w:val="11001204"/>
    <w:rsid w:val="1F2A6CCA"/>
    <w:rsid w:val="320E32D0"/>
    <w:rsid w:val="543134A5"/>
    <w:rsid w:val="7AA4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550</Characters>
  <Lines>16</Lines>
  <Paragraphs>4</Paragraphs>
  <TotalTime>0</TotalTime>
  <ScaleCrop>false</ScaleCrop>
  <LinksUpToDate>false</LinksUpToDate>
  <CharactersWithSpaces>5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3:58:00Z</dcterms:created>
  <dc:creator>王鲲</dc:creator>
  <cp:lastModifiedBy>明微白羽</cp:lastModifiedBy>
  <dcterms:modified xsi:type="dcterms:W3CDTF">2023-04-08T15:09:2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F18F172F06B446FA110D1E0005D855D</vt:lpwstr>
  </property>
</Properties>
</file>